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119"/>
        <w:tblW w:w="0" w:type="auto"/>
        <w:tblLook w:val="04A0" w:firstRow="1" w:lastRow="0" w:firstColumn="1" w:lastColumn="0" w:noHBand="0" w:noVBand="1"/>
      </w:tblPr>
      <w:tblGrid>
        <w:gridCol w:w="4957"/>
        <w:gridCol w:w="1049"/>
        <w:gridCol w:w="1644"/>
      </w:tblGrid>
      <w:tr w:rsidR="00487586" w14:paraId="44B74C46" w14:textId="77777777" w:rsidTr="00124CCD">
        <w:tc>
          <w:tcPr>
            <w:tcW w:w="76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5666E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ble S2.  Coefficient estimates and standard errors (to 2 d. p.)</w:t>
            </w:r>
          </w:p>
        </w:tc>
      </w:tr>
      <w:tr w:rsidR="00487586" w14:paraId="7A0C1A31" w14:textId="77777777" w:rsidTr="00124CCD">
        <w:tc>
          <w:tcPr>
            <w:tcW w:w="4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5E9C1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iable name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56029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6F6EF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</w:tr>
      <w:tr w:rsidR="00487586" w14:paraId="04E8A3D6" w14:textId="77777777" w:rsidTr="00124CCD"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5D52B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es BRGY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FA6C5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8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D865E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487586" w14:paraId="34F293E7" w14:textId="77777777" w:rsidTr="00124CCD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6BE1FA7E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es RHA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753A4FD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EED696F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487586" w14:paraId="0E4CDFAE" w14:textId="77777777" w:rsidTr="00124CCD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920D0D2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es RHM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AF7E234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2ADBD87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4</w:t>
            </w:r>
          </w:p>
        </w:tc>
      </w:tr>
      <w:tr w:rsidR="00487586" w14:paraId="37FCADA0" w14:textId="77777777" w:rsidTr="00124CCD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62DBE73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es BRGY: River mouth: Distanc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3F00A03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ABCCC75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487586" w14:paraId="79BFB673" w14:textId="77777777" w:rsidTr="00124CCD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39D9608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es RHAP: River mouth: Distanc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F91B8F9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4722344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487586" w14:paraId="56A3BB91" w14:textId="77777777" w:rsidTr="00124CCD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AC7564F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es RHMU: River mouth: Distanc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C46EA31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7933D4F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487586" w14:paraId="538EEAC3" w14:textId="77777777" w:rsidTr="00124CCD"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F8889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ver mouth: Distance: Aquacultur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5C7F7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4FA31" w14:textId="77777777" w:rsidR="00487586" w:rsidRDefault="00487586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</w:tbl>
    <w:p w14:paraId="0CC31EE6" w14:textId="77777777" w:rsidR="00820EF8" w:rsidRDefault="00820EF8"/>
    <w:sectPr w:rsidR="00820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586"/>
    <w:rsid w:val="00487586"/>
    <w:rsid w:val="00820EF8"/>
    <w:rsid w:val="00B073E7"/>
    <w:rsid w:val="00CB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75FD6"/>
  <w15:chartTrackingRefBased/>
  <w15:docId w15:val="{9BC65602-D002-8843-B8AF-091D3F95F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586"/>
    <w:pPr>
      <w:spacing w:after="0" w:line="240" w:lineRule="auto"/>
    </w:pPr>
    <w:rPr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5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5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5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5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5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58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58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58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58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5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5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5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5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5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5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5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5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5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5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87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58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875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586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875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586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4875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5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5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7586"/>
    <w:pPr>
      <w:spacing w:after="0" w:line="240" w:lineRule="auto"/>
    </w:pPr>
    <w:rPr>
      <w:kern w:val="0"/>
      <w:lang w:val="en-SG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Feiyang</dc:creator>
  <cp:keywords/>
  <dc:description/>
  <cp:lastModifiedBy>Wen Feiyang</cp:lastModifiedBy>
  <cp:revision>1</cp:revision>
  <dcterms:created xsi:type="dcterms:W3CDTF">2024-10-28T19:01:00Z</dcterms:created>
  <dcterms:modified xsi:type="dcterms:W3CDTF">2024-10-28T19:01:00Z</dcterms:modified>
</cp:coreProperties>
</file>